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7A7C2" w14:textId="77777777" w:rsidR="00A62D69" w:rsidRPr="00F605D1" w:rsidRDefault="00A62D69" w:rsidP="00A62D69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E9B6EDB" w14:textId="77777777" w:rsidR="00A62D69" w:rsidRDefault="00A62D69" w:rsidP="00A62D69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1 Table. Full Results from </w:t>
      </w:r>
      <w:r w:rsidRPr="0061680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ultiple Regression Model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Pr="0061680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ith Covariates and Coping by AUD Interaction Terms</w:t>
      </w:r>
    </w:p>
    <w:p w14:paraId="1BF895F0" w14:textId="77777777" w:rsidR="00A62D69" w:rsidRDefault="00A62D69" w:rsidP="00A62D69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A9CCB84" w14:textId="77777777" w:rsidR="00A62D69" w:rsidRDefault="00A62D69" w:rsidP="00A62D69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9"/>
        <w:gridCol w:w="1259"/>
        <w:gridCol w:w="989"/>
        <w:gridCol w:w="1083"/>
        <w:gridCol w:w="360"/>
        <w:gridCol w:w="1080"/>
        <w:gridCol w:w="989"/>
        <w:gridCol w:w="1080"/>
        <w:gridCol w:w="269"/>
        <w:gridCol w:w="1168"/>
        <w:gridCol w:w="1080"/>
        <w:gridCol w:w="984"/>
      </w:tblGrid>
      <w:tr w:rsidR="00A62D69" w:rsidRPr="005F4778" w14:paraId="296608F4" w14:textId="77777777" w:rsidTr="006F55B6">
        <w:tc>
          <w:tcPr>
            <w:tcW w:w="1007" w:type="pct"/>
          </w:tcPr>
          <w:p w14:paraId="5C384AB0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86" w:type="pct"/>
            <w:gridSpan w:val="3"/>
          </w:tcPr>
          <w:p w14:paraId="7696239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UDIT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Pr="005F477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n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= 463)</w:t>
            </w:r>
          </w:p>
        </w:tc>
        <w:tc>
          <w:tcPr>
            <w:tcW w:w="139" w:type="pct"/>
          </w:tcPr>
          <w:p w14:paraId="78DF658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16" w:type="pct"/>
            <w:gridSpan w:val="3"/>
          </w:tcPr>
          <w:p w14:paraId="2D464BE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SS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Pr="005F477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n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= 463)</w:t>
            </w:r>
          </w:p>
        </w:tc>
        <w:tc>
          <w:tcPr>
            <w:tcW w:w="104" w:type="pct"/>
          </w:tcPr>
          <w:p w14:paraId="7CDA936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48" w:type="pct"/>
            <w:gridSpan w:val="3"/>
          </w:tcPr>
          <w:p w14:paraId="68553F3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AD-7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Pr="005F477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n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= 463)</w:t>
            </w:r>
          </w:p>
        </w:tc>
      </w:tr>
      <w:tr w:rsidR="00A62D69" w:rsidRPr="005F4778" w14:paraId="76A4204A" w14:textId="77777777" w:rsidTr="006F55B6">
        <w:tc>
          <w:tcPr>
            <w:tcW w:w="1007" w:type="pct"/>
          </w:tcPr>
          <w:p w14:paraId="4A723D6D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486" w:type="pct"/>
          </w:tcPr>
          <w:p w14:paraId="1BAB4EB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382" w:type="pct"/>
          </w:tcPr>
          <w:p w14:paraId="15F6E32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</w:t>
            </w:r>
          </w:p>
        </w:tc>
        <w:tc>
          <w:tcPr>
            <w:tcW w:w="418" w:type="pct"/>
          </w:tcPr>
          <w:p w14:paraId="3B75E70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9" w:type="pct"/>
          </w:tcPr>
          <w:p w14:paraId="352CBB6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101F342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382" w:type="pct"/>
          </w:tcPr>
          <w:p w14:paraId="18211AD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</w:t>
            </w:r>
          </w:p>
        </w:tc>
        <w:tc>
          <w:tcPr>
            <w:tcW w:w="417" w:type="pct"/>
          </w:tcPr>
          <w:p w14:paraId="4910171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4" w:type="pct"/>
          </w:tcPr>
          <w:p w14:paraId="09532E9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572F312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417" w:type="pct"/>
          </w:tcPr>
          <w:p w14:paraId="487D2D8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</w:t>
            </w:r>
          </w:p>
        </w:tc>
        <w:tc>
          <w:tcPr>
            <w:tcW w:w="380" w:type="pct"/>
          </w:tcPr>
          <w:p w14:paraId="0549ADF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A62D69" w:rsidRPr="005F4778" w14:paraId="4C3CF631" w14:textId="77777777" w:rsidTr="006F55B6">
        <w:tc>
          <w:tcPr>
            <w:tcW w:w="1007" w:type="pct"/>
          </w:tcPr>
          <w:p w14:paraId="1177BA3C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e</w:t>
            </w:r>
          </w:p>
          <w:p w14:paraId="3930534F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35-54</w:t>
            </w:r>
          </w:p>
          <w:p w14:paraId="0DF8CA6E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55 or above</w:t>
            </w:r>
          </w:p>
        </w:tc>
        <w:tc>
          <w:tcPr>
            <w:tcW w:w="486" w:type="pct"/>
          </w:tcPr>
          <w:p w14:paraId="1C7A917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52A475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581</w:t>
            </w:r>
          </w:p>
          <w:p w14:paraId="62006DC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18</w:t>
            </w:r>
          </w:p>
        </w:tc>
        <w:tc>
          <w:tcPr>
            <w:tcW w:w="382" w:type="pct"/>
          </w:tcPr>
          <w:p w14:paraId="458192C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6E91B2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81</w:t>
            </w:r>
          </w:p>
          <w:p w14:paraId="07C2D9B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81</w:t>
            </w:r>
          </w:p>
        </w:tc>
        <w:tc>
          <w:tcPr>
            <w:tcW w:w="418" w:type="pct"/>
          </w:tcPr>
          <w:p w14:paraId="59263C2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ADFAB9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08</w:t>
            </w:r>
          </w:p>
          <w:p w14:paraId="61C6BBD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13</w:t>
            </w:r>
          </w:p>
        </w:tc>
        <w:tc>
          <w:tcPr>
            <w:tcW w:w="139" w:type="pct"/>
          </w:tcPr>
          <w:p w14:paraId="2021D85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4D7641C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CC6288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121</w:t>
            </w:r>
          </w:p>
          <w:p w14:paraId="690E074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2.411</w:t>
            </w:r>
          </w:p>
        </w:tc>
        <w:tc>
          <w:tcPr>
            <w:tcW w:w="382" w:type="pct"/>
          </w:tcPr>
          <w:p w14:paraId="5A3A242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388F11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66</w:t>
            </w:r>
          </w:p>
          <w:p w14:paraId="3794BBF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64</w:t>
            </w:r>
          </w:p>
        </w:tc>
        <w:tc>
          <w:tcPr>
            <w:tcW w:w="417" w:type="pct"/>
          </w:tcPr>
          <w:p w14:paraId="5FFAF12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903496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01</w:t>
            </w:r>
          </w:p>
          <w:p w14:paraId="4E22D5A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24</w:t>
            </w:r>
          </w:p>
        </w:tc>
        <w:tc>
          <w:tcPr>
            <w:tcW w:w="104" w:type="pct"/>
          </w:tcPr>
          <w:p w14:paraId="296AF8C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07D5C77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F52521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314</w:t>
            </w:r>
          </w:p>
          <w:p w14:paraId="0424DE4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393</w:t>
            </w:r>
          </w:p>
        </w:tc>
        <w:tc>
          <w:tcPr>
            <w:tcW w:w="417" w:type="pct"/>
          </w:tcPr>
          <w:p w14:paraId="156F348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63F4C3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67</w:t>
            </w:r>
          </w:p>
          <w:p w14:paraId="255B37F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24</w:t>
            </w:r>
          </w:p>
        </w:tc>
        <w:tc>
          <w:tcPr>
            <w:tcW w:w="380" w:type="pct"/>
          </w:tcPr>
          <w:p w14:paraId="377EC6B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59B097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80</w:t>
            </w:r>
          </w:p>
          <w:p w14:paraId="77C7EF8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26</w:t>
            </w:r>
          </w:p>
        </w:tc>
      </w:tr>
      <w:tr w:rsidR="00A62D69" w:rsidRPr="005F4778" w14:paraId="47B0AEED" w14:textId="77777777" w:rsidTr="006F55B6">
        <w:tc>
          <w:tcPr>
            <w:tcW w:w="1007" w:type="pct"/>
          </w:tcPr>
          <w:p w14:paraId="59BDA239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x</w:t>
            </w:r>
          </w:p>
          <w:p w14:paraId="5B05382D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Male</w:t>
            </w:r>
          </w:p>
        </w:tc>
        <w:tc>
          <w:tcPr>
            <w:tcW w:w="486" w:type="pct"/>
          </w:tcPr>
          <w:p w14:paraId="7248FD8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532DC1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694</w:t>
            </w:r>
          </w:p>
        </w:tc>
        <w:tc>
          <w:tcPr>
            <w:tcW w:w="382" w:type="pct"/>
          </w:tcPr>
          <w:p w14:paraId="3B32331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FDF30B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94</w:t>
            </w:r>
          </w:p>
        </w:tc>
        <w:tc>
          <w:tcPr>
            <w:tcW w:w="418" w:type="pct"/>
          </w:tcPr>
          <w:p w14:paraId="005C557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14680A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82</w:t>
            </w:r>
          </w:p>
        </w:tc>
        <w:tc>
          <w:tcPr>
            <w:tcW w:w="139" w:type="pct"/>
          </w:tcPr>
          <w:p w14:paraId="38C368A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3B91D36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46844B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74</w:t>
            </w:r>
          </w:p>
        </w:tc>
        <w:tc>
          <w:tcPr>
            <w:tcW w:w="382" w:type="pct"/>
          </w:tcPr>
          <w:p w14:paraId="0F2073E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B0B157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80</w:t>
            </w:r>
          </w:p>
        </w:tc>
        <w:tc>
          <w:tcPr>
            <w:tcW w:w="417" w:type="pct"/>
          </w:tcPr>
          <w:p w14:paraId="2343916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22E238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64</w:t>
            </w:r>
          </w:p>
        </w:tc>
        <w:tc>
          <w:tcPr>
            <w:tcW w:w="104" w:type="pct"/>
          </w:tcPr>
          <w:p w14:paraId="6F15458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1E1976C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1EF952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019</w:t>
            </w:r>
          </w:p>
        </w:tc>
        <w:tc>
          <w:tcPr>
            <w:tcW w:w="417" w:type="pct"/>
          </w:tcPr>
          <w:p w14:paraId="6F3ABF1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BC24DE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58</w:t>
            </w:r>
          </w:p>
        </w:tc>
        <w:tc>
          <w:tcPr>
            <w:tcW w:w="380" w:type="pct"/>
          </w:tcPr>
          <w:p w14:paraId="2833110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A1FF96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67</w:t>
            </w:r>
          </w:p>
        </w:tc>
      </w:tr>
      <w:tr w:rsidR="00A62D69" w:rsidRPr="005F4778" w14:paraId="22D7F4DC" w14:textId="77777777" w:rsidTr="006F55B6">
        <w:tc>
          <w:tcPr>
            <w:tcW w:w="1007" w:type="pct"/>
          </w:tcPr>
          <w:p w14:paraId="60339C41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ce</w:t>
            </w:r>
          </w:p>
          <w:p w14:paraId="36FE4181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Black/African American</w:t>
            </w:r>
          </w:p>
          <w:p w14:paraId="5323CE2D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Other</w:t>
            </w:r>
          </w:p>
        </w:tc>
        <w:tc>
          <w:tcPr>
            <w:tcW w:w="486" w:type="pct"/>
          </w:tcPr>
          <w:p w14:paraId="1FA965C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0B3079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629</w:t>
            </w:r>
          </w:p>
          <w:p w14:paraId="2F372CC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2.490</w:t>
            </w:r>
          </w:p>
        </w:tc>
        <w:tc>
          <w:tcPr>
            <w:tcW w:w="382" w:type="pct"/>
          </w:tcPr>
          <w:p w14:paraId="72BECBD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C9E5A8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85</w:t>
            </w:r>
          </w:p>
          <w:p w14:paraId="0204F20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09</w:t>
            </w:r>
          </w:p>
        </w:tc>
        <w:tc>
          <w:tcPr>
            <w:tcW w:w="418" w:type="pct"/>
          </w:tcPr>
          <w:p w14:paraId="12C4998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B41C9D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67</w:t>
            </w:r>
          </w:p>
          <w:p w14:paraId="45E96E7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40</w:t>
            </w:r>
          </w:p>
        </w:tc>
        <w:tc>
          <w:tcPr>
            <w:tcW w:w="139" w:type="pct"/>
          </w:tcPr>
          <w:p w14:paraId="273F7C8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49995B2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B4BAB2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441</w:t>
            </w:r>
          </w:p>
          <w:p w14:paraId="40F2074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52</w:t>
            </w:r>
          </w:p>
        </w:tc>
        <w:tc>
          <w:tcPr>
            <w:tcW w:w="382" w:type="pct"/>
          </w:tcPr>
          <w:p w14:paraId="200D2DC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4A19A4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72</w:t>
            </w:r>
          </w:p>
          <w:p w14:paraId="36A8B37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189</w:t>
            </w:r>
          </w:p>
        </w:tc>
        <w:tc>
          <w:tcPr>
            <w:tcW w:w="417" w:type="pct"/>
          </w:tcPr>
          <w:p w14:paraId="00F8D67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549241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13</w:t>
            </w:r>
          </w:p>
          <w:p w14:paraId="41FB814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98</w:t>
            </w:r>
          </w:p>
        </w:tc>
        <w:tc>
          <w:tcPr>
            <w:tcW w:w="104" w:type="pct"/>
          </w:tcPr>
          <w:p w14:paraId="689B085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1E9C988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894241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676</w:t>
            </w:r>
          </w:p>
          <w:p w14:paraId="663A922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058</w:t>
            </w:r>
          </w:p>
        </w:tc>
        <w:tc>
          <w:tcPr>
            <w:tcW w:w="417" w:type="pct"/>
          </w:tcPr>
          <w:p w14:paraId="7004BFF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1449D7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12</w:t>
            </w:r>
          </w:p>
          <w:p w14:paraId="40592C6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98</w:t>
            </w:r>
          </w:p>
        </w:tc>
        <w:tc>
          <w:tcPr>
            <w:tcW w:w="380" w:type="pct"/>
          </w:tcPr>
          <w:p w14:paraId="38094D4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7E6644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87</w:t>
            </w:r>
          </w:p>
          <w:p w14:paraId="3CA1B63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34</w:t>
            </w:r>
          </w:p>
        </w:tc>
      </w:tr>
      <w:tr w:rsidR="00A62D69" w:rsidRPr="005F4778" w14:paraId="4B9696EA" w14:textId="77777777" w:rsidTr="006F55B6">
        <w:tc>
          <w:tcPr>
            <w:tcW w:w="1007" w:type="pct"/>
          </w:tcPr>
          <w:p w14:paraId="51D95B16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thnicity</w:t>
            </w:r>
          </w:p>
          <w:p w14:paraId="1A88398E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Hispanic</w:t>
            </w:r>
          </w:p>
          <w:p w14:paraId="7714B8E6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Unknown</w:t>
            </w:r>
          </w:p>
        </w:tc>
        <w:tc>
          <w:tcPr>
            <w:tcW w:w="486" w:type="pct"/>
          </w:tcPr>
          <w:p w14:paraId="7106583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B73688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574</w:t>
            </w:r>
          </w:p>
          <w:p w14:paraId="357E23E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058</w:t>
            </w:r>
          </w:p>
        </w:tc>
        <w:tc>
          <w:tcPr>
            <w:tcW w:w="382" w:type="pct"/>
          </w:tcPr>
          <w:p w14:paraId="4334A12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517F4A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527</w:t>
            </w:r>
          </w:p>
          <w:p w14:paraId="13121C3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230</w:t>
            </w:r>
          </w:p>
        </w:tc>
        <w:tc>
          <w:tcPr>
            <w:tcW w:w="418" w:type="pct"/>
          </w:tcPr>
          <w:p w14:paraId="38D21B0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F632D8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92</w:t>
            </w:r>
          </w:p>
          <w:p w14:paraId="4AD6CCB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57</w:t>
            </w:r>
          </w:p>
        </w:tc>
        <w:tc>
          <w:tcPr>
            <w:tcW w:w="139" w:type="pct"/>
          </w:tcPr>
          <w:p w14:paraId="2D79652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252936C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926FB9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29</w:t>
            </w:r>
          </w:p>
          <w:p w14:paraId="278F538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58</w:t>
            </w:r>
          </w:p>
        </w:tc>
        <w:tc>
          <w:tcPr>
            <w:tcW w:w="382" w:type="pct"/>
          </w:tcPr>
          <w:p w14:paraId="40855E2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779E9C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502</w:t>
            </w:r>
          </w:p>
          <w:p w14:paraId="7B09D7B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194</w:t>
            </w:r>
          </w:p>
        </w:tc>
        <w:tc>
          <w:tcPr>
            <w:tcW w:w="417" w:type="pct"/>
          </w:tcPr>
          <w:p w14:paraId="43A6A88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B9C43D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75</w:t>
            </w:r>
          </w:p>
          <w:p w14:paraId="64E3988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43</w:t>
            </w:r>
          </w:p>
        </w:tc>
        <w:tc>
          <w:tcPr>
            <w:tcW w:w="104" w:type="pct"/>
          </w:tcPr>
          <w:p w14:paraId="0A5F2B9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0019053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AE91CD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334</w:t>
            </w:r>
          </w:p>
          <w:p w14:paraId="3C0531F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022</w:t>
            </w:r>
          </w:p>
        </w:tc>
        <w:tc>
          <w:tcPr>
            <w:tcW w:w="417" w:type="pct"/>
          </w:tcPr>
          <w:p w14:paraId="2E5B870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857383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81</w:t>
            </w:r>
          </w:p>
          <w:p w14:paraId="15152DD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88</w:t>
            </w:r>
          </w:p>
        </w:tc>
        <w:tc>
          <w:tcPr>
            <w:tcW w:w="380" w:type="pct"/>
          </w:tcPr>
          <w:p w14:paraId="688C54F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AA55D7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05</w:t>
            </w:r>
          </w:p>
          <w:p w14:paraId="64FFFCE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28</w:t>
            </w:r>
          </w:p>
        </w:tc>
      </w:tr>
      <w:tr w:rsidR="00A62D69" w:rsidRPr="005F4778" w14:paraId="52E7514C" w14:textId="77777777" w:rsidTr="006F55B6">
        <w:tc>
          <w:tcPr>
            <w:tcW w:w="1007" w:type="pct"/>
          </w:tcPr>
          <w:p w14:paraId="6B287D26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arital Status</w:t>
            </w:r>
          </w:p>
          <w:p w14:paraId="0B561B76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Married</w:t>
            </w:r>
          </w:p>
          <w:p w14:paraId="01682CB4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Other</w:t>
            </w:r>
          </w:p>
        </w:tc>
        <w:tc>
          <w:tcPr>
            <w:tcW w:w="486" w:type="pct"/>
          </w:tcPr>
          <w:p w14:paraId="148796A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0AB9DC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87</w:t>
            </w:r>
          </w:p>
          <w:p w14:paraId="42CF914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724</w:t>
            </w:r>
          </w:p>
        </w:tc>
        <w:tc>
          <w:tcPr>
            <w:tcW w:w="382" w:type="pct"/>
          </w:tcPr>
          <w:p w14:paraId="300412D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7528D8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115</w:t>
            </w:r>
          </w:p>
          <w:p w14:paraId="250C575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43</w:t>
            </w:r>
          </w:p>
        </w:tc>
        <w:tc>
          <w:tcPr>
            <w:tcW w:w="418" w:type="pct"/>
          </w:tcPr>
          <w:p w14:paraId="657ED87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E43AB8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77</w:t>
            </w:r>
          </w:p>
          <w:p w14:paraId="1518CA9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66</w:t>
            </w:r>
          </w:p>
        </w:tc>
        <w:tc>
          <w:tcPr>
            <w:tcW w:w="139" w:type="pct"/>
          </w:tcPr>
          <w:p w14:paraId="731FD2B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26E2F57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BEED6C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01</w:t>
            </w:r>
          </w:p>
          <w:p w14:paraId="44B26B4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358</w:t>
            </w:r>
          </w:p>
        </w:tc>
        <w:tc>
          <w:tcPr>
            <w:tcW w:w="382" w:type="pct"/>
          </w:tcPr>
          <w:p w14:paraId="0BC98A3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DC8EFA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94</w:t>
            </w:r>
          </w:p>
          <w:p w14:paraId="309F651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33</w:t>
            </w:r>
          </w:p>
        </w:tc>
        <w:tc>
          <w:tcPr>
            <w:tcW w:w="417" w:type="pct"/>
          </w:tcPr>
          <w:p w14:paraId="6DF5E16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CD4C8D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54</w:t>
            </w:r>
          </w:p>
          <w:p w14:paraId="5A28CDC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72</w:t>
            </w:r>
          </w:p>
        </w:tc>
        <w:tc>
          <w:tcPr>
            <w:tcW w:w="104" w:type="pct"/>
          </w:tcPr>
          <w:p w14:paraId="6A6AE23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21756E8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11D6E3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455</w:t>
            </w:r>
          </w:p>
          <w:p w14:paraId="5119C03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826</w:t>
            </w:r>
          </w:p>
        </w:tc>
        <w:tc>
          <w:tcPr>
            <w:tcW w:w="417" w:type="pct"/>
          </w:tcPr>
          <w:p w14:paraId="63EF08F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436EA0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45</w:t>
            </w:r>
          </w:p>
          <w:p w14:paraId="29BCFEA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28</w:t>
            </w:r>
          </w:p>
        </w:tc>
        <w:tc>
          <w:tcPr>
            <w:tcW w:w="380" w:type="pct"/>
          </w:tcPr>
          <w:p w14:paraId="528182D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D86355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80</w:t>
            </w:r>
          </w:p>
          <w:p w14:paraId="30B961B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58</w:t>
            </w:r>
          </w:p>
        </w:tc>
      </w:tr>
      <w:tr w:rsidR="00A62D69" w:rsidRPr="005F4778" w14:paraId="6FCF05E6" w14:textId="77777777" w:rsidTr="006F55B6">
        <w:tc>
          <w:tcPr>
            <w:tcW w:w="1007" w:type="pct"/>
          </w:tcPr>
          <w:p w14:paraId="0F26AEF3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come Level</w:t>
            </w:r>
          </w:p>
          <w:p w14:paraId="5A1247B0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$20,000-$74,999</w:t>
            </w:r>
          </w:p>
          <w:p w14:paraId="0A55199C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$75,000 or more</w:t>
            </w:r>
          </w:p>
        </w:tc>
        <w:tc>
          <w:tcPr>
            <w:tcW w:w="486" w:type="pct"/>
          </w:tcPr>
          <w:p w14:paraId="7DC4340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B0C35B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063</w:t>
            </w:r>
          </w:p>
          <w:p w14:paraId="4E75E3E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026</w:t>
            </w:r>
          </w:p>
        </w:tc>
        <w:tc>
          <w:tcPr>
            <w:tcW w:w="382" w:type="pct"/>
          </w:tcPr>
          <w:p w14:paraId="1BB606B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12B76F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39</w:t>
            </w:r>
          </w:p>
          <w:p w14:paraId="6B8094B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184</w:t>
            </w:r>
          </w:p>
        </w:tc>
        <w:tc>
          <w:tcPr>
            <w:tcW w:w="418" w:type="pct"/>
          </w:tcPr>
          <w:p w14:paraId="3ED5EAE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FA253A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52</w:t>
            </w:r>
          </w:p>
          <w:p w14:paraId="016FE11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87</w:t>
            </w:r>
          </w:p>
        </w:tc>
        <w:tc>
          <w:tcPr>
            <w:tcW w:w="139" w:type="pct"/>
          </w:tcPr>
          <w:p w14:paraId="3C1A3A3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55393A0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F74449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2.024</w:t>
            </w:r>
          </w:p>
          <w:p w14:paraId="7A77F5B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3.358</w:t>
            </w:r>
          </w:p>
        </w:tc>
        <w:tc>
          <w:tcPr>
            <w:tcW w:w="382" w:type="pct"/>
          </w:tcPr>
          <w:p w14:paraId="671B969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86E43E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03</w:t>
            </w:r>
          </w:p>
          <w:p w14:paraId="292EDAB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169</w:t>
            </w:r>
          </w:p>
        </w:tc>
        <w:tc>
          <w:tcPr>
            <w:tcW w:w="417" w:type="pct"/>
          </w:tcPr>
          <w:p w14:paraId="05897F5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6E7E74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44</w:t>
            </w:r>
          </w:p>
          <w:p w14:paraId="09A170F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4</w:t>
            </w:r>
          </w:p>
        </w:tc>
        <w:tc>
          <w:tcPr>
            <w:tcW w:w="104" w:type="pct"/>
          </w:tcPr>
          <w:p w14:paraId="1178184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47479C5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145222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490</w:t>
            </w:r>
          </w:p>
          <w:p w14:paraId="743AF6C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350</w:t>
            </w:r>
          </w:p>
        </w:tc>
        <w:tc>
          <w:tcPr>
            <w:tcW w:w="417" w:type="pct"/>
          </w:tcPr>
          <w:p w14:paraId="1519D8E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BA3012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95</w:t>
            </w:r>
          </w:p>
          <w:p w14:paraId="576F992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86</w:t>
            </w:r>
          </w:p>
        </w:tc>
        <w:tc>
          <w:tcPr>
            <w:tcW w:w="380" w:type="pct"/>
          </w:tcPr>
          <w:p w14:paraId="6F52FCD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DBA296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13</w:t>
            </w:r>
          </w:p>
          <w:p w14:paraId="49D447B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50</w:t>
            </w:r>
          </w:p>
        </w:tc>
      </w:tr>
      <w:tr w:rsidR="00A62D69" w:rsidRPr="005F4778" w14:paraId="1FABC390" w14:textId="77777777" w:rsidTr="006F55B6">
        <w:tc>
          <w:tcPr>
            <w:tcW w:w="1007" w:type="pct"/>
          </w:tcPr>
          <w:p w14:paraId="74223606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ndemic Phase</w:t>
            </w:r>
          </w:p>
          <w:p w14:paraId="5F7F6C8E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Phase 2</w:t>
            </w:r>
          </w:p>
          <w:p w14:paraId="36745E7A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Phase 3</w:t>
            </w:r>
          </w:p>
          <w:p w14:paraId="29592E76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Phase 4</w:t>
            </w:r>
          </w:p>
        </w:tc>
        <w:tc>
          <w:tcPr>
            <w:tcW w:w="486" w:type="pct"/>
          </w:tcPr>
          <w:p w14:paraId="5D582AE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A73999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065</w:t>
            </w:r>
          </w:p>
          <w:p w14:paraId="5FD736D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752</w:t>
            </w:r>
          </w:p>
          <w:p w14:paraId="5E60279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.518</w:t>
            </w:r>
          </w:p>
        </w:tc>
        <w:tc>
          <w:tcPr>
            <w:tcW w:w="382" w:type="pct"/>
          </w:tcPr>
          <w:p w14:paraId="29DC3A0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0ABEF4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87</w:t>
            </w:r>
          </w:p>
          <w:p w14:paraId="5F070F2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104</w:t>
            </w:r>
          </w:p>
          <w:p w14:paraId="2CDCD98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01</w:t>
            </w:r>
          </w:p>
        </w:tc>
        <w:tc>
          <w:tcPr>
            <w:tcW w:w="418" w:type="pct"/>
          </w:tcPr>
          <w:p w14:paraId="2F92FD1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50459C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52</w:t>
            </w:r>
          </w:p>
          <w:p w14:paraId="02F451B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13</w:t>
            </w:r>
          </w:p>
          <w:p w14:paraId="71F015C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9" w:type="pct"/>
          </w:tcPr>
          <w:p w14:paraId="2280388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2C057DA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9B2CEC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857</w:t>
            </w:r>
          </w:p>
          <w:p w14:paraId="0BB48BD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92</w:t>
            </w:r>
          </w:p>
          <w:p w14:paraId="2865197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189</w:t>
            </w:r>
          </w:p>
        </w:tc>
        <w:tc>
          <w:tcPr>
            <w:tcW w:w="382" w:type="pct"/>
          </w:tcPr>
          <w:p w14:paraId="498D93D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76E454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69</w:t>
            </w:r>
          </w:p>
          <w:p w14:paraId="3C646CE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86</w:t>
            </w:r>
          </w:p>
          <w:p w14:paraId="73B328B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181</w:t>
            </w:r>
          </w:p>
        </w:tc>
        <w:tc>
          <w:tcPr>
            <w:tcW w:w="417" w:type="pct"/>
          </w:tcPr>
          <w:p w14:paraId="3B2E014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EF3999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83</w:t>
            </w:r>
          </w:p>
          <w:p w14:paraId="12583AC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51</w:t>
            </w:r>
          </w:p>
          <w:p w14:paraId="5DD3C71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73</w:t>
            </w:r>
          </w:p>
        </w:tc>
        <w:tc>
          <w:tcPr>
            <w:tcW w:w="104" w:type="pct"/>
          </w:tcPr>
          <w:p w14:paraId="208AE08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0AD3927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1A61A9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636</w:t>
            </w:r>
          </w:p>
          <w:p w14:paraId="0C572AB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61</w:t>
            </w:r>
          </w:p>
          <w:p w14:paraId="070F4F5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93</w:t>
            </w:r>
          </w:p>
        </w:tc>
        <w:tc>
          <w:tcPr>
            <w:tcW w:w="417" w:type="pct"/>
          </w:tcPr>
          <w:p w14:paraId="71632BF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49ABCD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28</w:t>
            </w:r>
          </w:p>
          <w:p w14:paraId="3F4C0FD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38</w:t>
            </w:r>
          </w:p>
          <w:p w14:paraId="6407EB9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93</w:t>
            </w:r>
          </w:p>
        </w:tc>
        <w:tc>
          <w:tcPr>
            <w:tcW w:w="380" w:type="pct"/>
          </w:tcPr>
          <w:p w14:paraId="1EE4F25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030E2B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9</w:t>
            </w:r>
          </w:p>
          <w:p w14:paraId="7E75954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83</w:t>
            </w:r>
          </w:p>
          <w:p w14:paraId="7FEC19E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71</w:t>
            </w:r>
          </w:p>
        </w:tc>
      </w:tr>
      <w:tr w:rsidR="00A62D69" w:rsidRPr="005F4778" w14:paraId="30D98B70" w14:textId="77777777" w:rsidTr="006F55B6">
        <w:tc>
          <w:tcPr>
            <w:tcW w:w="1007" w:type="pct"/>
          </w:tcPr>
          <w:p w14:paraId="1B7A27C8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w Positive Coping</w:t>
            </w:r>
          </w:p>
        </w:tc>
        <w:tc>
          <w:tcPr>
            <w:tcW w:w="486" w:type="pct"/>
          </w:tcPr>
          <w:p w14:paraId="3854ED8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154</w:t>
            </w:r>
          </w:p>
        </w:tc>
        <w:tc>
          <w:tcPr>
            <w:tcW w:w="382" w:type="pct"/>
          </w:tcPr>
          <w:p w14:paraId="2D297E5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421</w:t>
            </w:r>
          </w:p>
        </w:tc>
        <w:tc>
          <w:tcPr>
            <w:tcW w:w="418" w:type="pct"/>
          </w:tcPr>
          <w:p w14:paraId="2BE13DE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30</w:t>
            </w:r>
          </w:p>
        </w:tc>
        <w:tc>
          <w:tcPr>
            <w:tcW w:w="139" w:type="pct"/>
          </w:tcPr>
          <w:p w14:paraId="7B0FABE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23422AC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290</w:t>
            </w:r>
          </w:p>
        </w:tc>
        <w:tc>
          <w:tcPr>
            <w:tcW w:w="382" w:type="pct"/>
          </w:tcPr>
          <w:p w14:paraId="3C703CA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400</w:t>
            </w:r>
          </w:p>
        </w:tc>
        <w:tc>
          <w:tcPr>
            <w:tcW w:w="417" w:type="pct"/>
          </w:tcPr>
          <w:p w14:paraId="38D3D87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19</w:t>
            </w:r>
          </w:p>
        </w:tc>
        <w:tc>
          <w:tcPr>
            <w:tcW w:w="104" w:type="pct"/>
          </w:tcPr>
          <w:p w14:paraId="32251CF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54D5C6C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678</w:t>
            </w:r>
          </w:p>
        </w:tc>
        <w:tc>
          <w:tcPr>
            <w:tcW w:w="417" w:type="pct"/>
          </w:tcPr>
          <w:p w14:paraId="2837112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22</w:t>
            </w:r>
          </w:p>
        </w:tc>
        <w:tc>
          <w:tcPr>
            <w:tcW w:w="380" w:type="pct"/>
          </w:tcPr>
          <w:p w14:paraId="639A486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A62D69" w:rsidRPr="005F4778" w14:paraId="113800A8" w14:textId="77777777" w:rsidTr="006F55B6">
        <w:tc>
          <w:tcPr>
            <w:tcW w:w="1007" w:type="pct"/>
          </w:tcPr>
          <w:p w14:paraId="24C71B9C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UD History</w:t>
            </w:r>
          </w:p>
        </w:tc>
        <w:tc>
          <w:tcPr>
            <w:tcW w:w="486" w:type="pct"/>
          </w:tcPr>
          <w:p w14:paraId="057AF3E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1.348</w:t>
            </w:r>
          </w:p>
        </w:tc>
        <w:tc>
          <w:tcPr>
            <w:tcW w:w="382" w:type="pct"/>
          </w:tcPr>
          <w:p w14:paraId="58ECDD8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12</w:t>
            </w:r>
          </w:p>
        </w:tc>
        <w:tc>
          <w:tcPr>
            <w:tcW w:w="418" w:type="pct"/>
          </w:tcPr>
          <w:p w14:paraId="11FA9B3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9" w:type="pct"/>
          </w:tcPr>
          <w:p w14:paraId="562188C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5F887D6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143</w:t>
            </w:r>
          </w:p>
        </w:tc>
        <w:tc>
          <w:tcPr>
            <w:tcW w:w="382" w:type="pct"/>
          </w:tcPr>
          <w:p w14:paraId="123EB23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96</w:t>
            </w:r>
          </w:p>
        </w:tc>
        <w:tc>
          <w:tcPr>
            <w:tcW w:w="417" w:type="pct"/>
          </w:tcPr>
          <w:p w14:paraId="0A48398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17</w:t>
            </w:r>
          </w:p>
        </w:tc>
        <w:tc>
          <w:tcPr>
            <w:tcW w:w="104" w:type="pct"/>
          </w:tcPr>
          <w:p w14:paraId="0FD4D84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737AC20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760</w:t>
            </w:r>
          </w:p>
        </w:tc>
        <w:tc>
          <w:tcPr>
            <w:tcW w:w="417" w:type="pct"/>
          </w:tcPr>
          <w:p w14:paraId="4772B8B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27</w:t>
            </w:r>
          </w:p>
        </w:tc>
        <w:tc>
          <w:tcPr>
            <w:tcW w:w="380" w:type="pct"/>
          </w:tcPr>
          <w:p w14:paraId="172568F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A62D69" w:rsidRPr="005F4778" w14:paraId="1E653922" w14:textId="77777777" w:rsidTr="006F55B6">
        <w:tc>
          <w:tcPr>
            <w:tcW w:w="1007" w:type="pct"/>
          </w:tcPr>
          <w:p w14:paraId="2C7DE05C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w Positive Coping x AUD History</w:t>
            </w:r>
          </w:p>
        </w:tc>
        <w:tc>
          <w:tcPr>
            <w:tcW w:w="486" w:type="pct"/>
          </w:tcPr>
          <w:p w14:paraId="7414ED2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.200</w:t>
            </w:r>
          </w:p>
        </w:tc>
        <w:tc>
          <w:tcPr>
            <w:tcW w:w="382" w:type="pct"/>
          </w:tcPr>
          <w:p w14:paraId="61DAF92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082</w:t>
            </w:r>
          </w:p>
        </w:tc>
        <w:tc>
          <w:tcPr>
            <w:tcW w:w="418" w:type="pct"/>
          </w:tcPr>
          <w:p w14:paraId="28958DC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139" w:type="pct"/>
          </w:tcPr>
          <w:p w14:paraId="0C6E17F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769A296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686</w:t>
            </w:r>
          </w:p>
        </w:tc>
        <w:tc>
          <w:tcPr>
            <w:tcW w:w="382" w:type="pct"/>
          </w:tcPr>
          <w:p w14:paraId="133464D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049</w:t>
            </w:r>
          </w:p>
        </w:tc>
        <w:tc>
          <w:tcPr>
            <w:tcW w:w="417" w:type="pct"/>
          </w:tcPr>
          <w:p w14:paraId="5C0D339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91</w:t>
            </w:r>
          </w:p>
        </w:tc>
        <w:tc>
          <w:tcPr>
            <w:tcW w:w="104" w:type="pct"/>
          </w:tcPr>
          <w:p w14:paraId="01811D7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51554B5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741</w:t>
            </w:r>
          </w:p>
        </w:tc>
        <w:tc>
          <w:tcPr>
            <w:tcW w:w="417" w:type="pct"/>
          </w:tcPr>
          <w:p w14:paraId="5038C11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03</w:t>
            </w:r>
          </w:p>
        </w:tc>
        <w:tc>
          <w:tcPr>
            <w:tcW w:w="380" w:type="pct"/>
          </w:tcPr>
          <w:p w14:paraId="2C539AC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49</w:t>
            </w:r>
          </w:p>
        </w:tc>
      </w:tr>
      <w:tr w:rsidR="00A62D69" w:rsidRPr="005F4778" w14:paraId="788DD797" w14:textId="77777777" w:rsidTr="006F55B6">
        <w:tc>
          <w:tcPr>
            <w:tcW w:w="1007" w:type="pct"/>
          </w:tcPr>
          <w:p w14:paraId="2C4D7E5B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86" w:type="pct"/>
            <w:gridSpan w:val="3"/>
          </w:tcPr>
          <w:p w14:paraId="33F53AF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HQ-9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Pr="005F477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n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= 463)</w:t>
            </w:r>
          </w:p>
        </w:tc>
        <w:tc>
          <w:tcPr>
            <w:tcW w:w="139" w:type="pct"/>
          </w:tcPr>
          <w:p w14:paraId="61E390E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16" w:type="pct"/>
            <w:gridSpan w:val="3"/>
          </w:tcPr>
          <w:p w14:paraId="723C090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CLA-LS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Pr="005F477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n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= 366)</w:t>
            </w:r>
          </w:p>
        </w:tc>
        <w:tc>
          <w:tcPr>
            <w:tcW w:w="104" w:type="pct"/>
          </w:tcPr>
          <w:p w14:paraId="0434049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48" w:type="pct"/>
            <w:gridSpan w:val="3"/>
          </w:tcPr>
          <w:p w14:paraId="5AA1498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MQ-Coping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Pr="005F477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n</w:t>
            </w: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= 310)</w:t>
            </w:r>
          </w:p>
        </w:tc>
      </w:tr>
      <w:tr w:rsidR="00A62D69" w:rsidRPr="005F4778" w14:paraId="6A84A11B" w14:textId="77777777" w:rsidTr="006F55B6">
        <w:tc>
          <w:tcPr>
            <w:tcW w:w="1007" w:type="pct"/>
          </w:tcPr>
          <w:p w14:paraId="7494B41D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486" w:type="pct"/>
          </w:tcPr>
          <w:p w14:paraId="07CEAAE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382" w:type="pct"/>
          </w:tcPr>
          <w:p w14:paraId="1E7F4F3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</w:t>
            </w:r>
          </w:p>
        </w:tc>
        <w:tc>
          <w:tcPr>
            <w:tcW w:w="418" w:type="pct"/>
          </w:tcPr>
          <w:p w14:paraId="150DB42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9" w:type="pct"/>
          </w:tcPr>
          <w:p w14:paraId="49C56CE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35F0866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382" w:type="pct"/>
          </w:tcPr>
          <w:p w14:paraId="67601F9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</w:t>
            </w:r>
          </w:p>
        </w:tc>
        <w:tc>
          <w:tcPr>
            <w:tcW w:w="417" w:type="pct"/>
          </w:tcPr>
          <w:p w14:paraId="6DA9A4D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4" w:type="pct"/>
          </w:tcPr>
          <w:p w14:paraId="2025F85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6BB5F86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417" w:type="pct"/>
          </w:tcPr>
          <w:p w14:paraId="3F07617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</w:t>
            </w:r>
          </w:p>
        </w:tc>
        <w:tc>
          <w:tcPr>
            <w:tcW w:w="380" w:type="pct"/>
          </w:tcPr>
          <w:p w14:paraId="1933926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A62D69" w:rsidRPr="005F4778" w14:paraId="24D4E749" w14:textId="77777777" w:rsidTr="006F55B6">
        <w:tc>
          <w:tcPr>
            <w:tcW w:w="1007" w:type="pct"/>
          </w:tcPr>
          <w:p w14:paraId="7D257647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e</w:t>
            </w:r>
          </w:p>
          <w:p w14:paraId="21376A18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35-54</w:t>
            </w:r>
          </w:p>
          <w:p w14:paraId="65EDEE90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55 or above</w:t>
            </w:r>
          </w:p>
        </w:tc>
        <w:tc>
          <w:tcPr>
            <w:tcW w:w="486" w:type="pct"/>
          </w:tcPr>
          <w:p w14:paraId="73E5EDF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6E70CE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599</w:t>
            </w:r>
          </w:p>
          <w:p w14:paraId="78E6AA3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795</w:t>
            </w:r>
          </w:p>
        </w:tc>
        <w:tc>
          <w:tcPr>
            <w:tcW w:w="382" w:type="pct"/>
          </w:tcPr>
          <w:p w14:paraId="441E12CC" w14:textId="77777777" w:rsidR="00A62D69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0C3E2C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10</w:t>
            </w:r>
          </w:p>
          <w:p w14:paraId="05DF5E0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73</w:t>
            </w:r>
          </w:p>
        </w:tc>
        <w:tc>
          <w:tcPr>
            <w:tcW w:w="418" w:type="pct"/>
          </w:tcPr>
          <w:p w14:paraId="65282BA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11FAD7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27</w:t>
            </w:r>
          </w:p>
          <w:p w14:paraId="474D809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8</w:t>
            </w:r>
          </w:p>
        </w:tc>
        <w:tc>
          <w:tcPr>
            <w:tcW w:w="139" w:type="pct"/>
          </w:tcPr>
          <w:p w14:paraId="034C32E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1D4A557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7BC6B0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556</w:t>
            </w:r>
          </w:p>
          <w:p w14:paraId="2262C50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510</w:t>
            </w:r>
          </w:p>
        </w:tc>
        <w:tc>
          <w:tcPr>
            <w:tcW w:w="382" w:type="pct"/>
          </w:tcPr>
          <w:p w14:paraId="422CB2E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7D8CF5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110</w:t>
            </w:r>
          </w:p>
          <w:p w14:paraId="6398158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358</w:t>
            </w:r>
          </w:p>
        </w:tc>
        <w:tc>
          <w:tcPr>
            <w:tcW w:w="417" w:type="pct"/>
          </w:tcPr>
          <w:p w14:paraId="5C7DACD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C5D5A3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92</w:t>
            </w:r>
          </w:p>
          <w:p w14:paraId="045A2E0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23</w:t>
            </w:r>
          </w:p>
        </w:tc>
        <w:tc>
          <w:tcPr>
            <w:tcW w:w="104" w:type="pct"/>
          </w:tcPr>
          <w:p w14:paraId="12A53BD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67F51A1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0F5E72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96</w:t>
            </w:r>
          </w:p>
          <w:p w14:paraId="34B1890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104</w:t>
            </w:r>
          </w:p>
        </w:tc>
        <w:tc>
          <w:tcPr>
            <w:tcW w:w="417" w:type="pct"/>
          </w:tcPr>
          <w:p w14:paraId="19E1A9E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140DCA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35</w:t>
            </w:r>
          </w:p>
          <w:p w14:paraId="305D368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03</w:t>
            </w:r>
          </w:p>
        </w:tc>
        <w:tc>
          <w:tcPr>
            <w:tcW w:w="380" w:type="pct"/>
          </w:tcPr>
          <w:p w14:paraId="0300ABD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BCC0B5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49</w:t>
            </w:r>
          </w:p>
          <w:p w14:paraId="6DDBD05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83</w:t>
            </w:r>
          </w:p>
        </w:tc>
      </w:tr>
      <w:tr w:rsidR="00A62D69" w:rsidRPr="005F4778" w14:paraId="5B70FC48" w14:textId="77777777" w:rsidTr="006F55B6">
        <w:tc>
          <w:tcPr>
            <w:tcW w:w="1007" w:type="pct"/>
          </w:tcPr>
          <w:p w14:paraId="16B9A63A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x</w:t>
            </w:r>
          </w:p>
          <w:p w14:paraId="6B2AB637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Male</w:t>
            </w:r>
          </w:p>
        </w:tc>
        <w:tc>
          <w:tcPr>
            <w:tcW w:w="486" w:type="pct"/>
          </w:tcPr>
          <w:p w14:paraId="609D503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E1A5D8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78</w:t>
            </w:r>
          </w:p>
        </w:tc>
        <w:tc>
          <w:tcPr>
            <w:tcW w:w="382" w:type="pct"/>
          </w:tcPr>
          <w:p w14:paraId="2482522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69609F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93</w:t>
            </w:r>
          </w:p>
        </w:tc>
        <w:tc>
          <w:tcPr>
            <w:tcW w:w="418" w:type="pct"/>
          </w:tcPr>
          <w:p w14:paraId="35092F3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C65D6D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43</w:t>
            </w:r>
          </w:p>
        </w:tc>
        <w:tc>
          <w:tcPr>
            <w:tcW w:w="139" w:type="pct"/>
          </w:tcPr>
          <w:p w14:paraId="29F0630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0613EAB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520734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11</w:t>
            </w:r>
          </w:p>
        </w:tc>
        <w:tc>
          <w:tcPr>
            <w:tcW w:w="382" w:type="pct"/>
          </w:tcPr>
          <w:p w14:paraId="08F2595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45AE29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741</w:t>
            </w:r>
          </w:p>
        </w:tc>
        <w:tc>
          <w:tcPr>
            <w:tcW w:w="417" w:type="pct"/>
          </w:tcPr>
          <w:p w14:paraId="3DB4396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60A661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01</w:t>
            </w:r>
          </w:p>
        </w:tc>
        <w:tc>
          <w:tcPr>
            <w:tcW w:w="104" w:type="pct"/>
          </w:tcPr>
          <w:p w14:paraId="17FAE25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0EC8D0C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8FD771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57</w:t>
            </w:r>
          </w:p>
        </w:tc>
        <w:tc>
          <w:tcPr>
            <w:tcW w:w="417" w:type="pct"/>
          </w:tcPr>
          <w:p w14:paraId="3ECDCA2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7D1011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87</w:t>
            </w:r>
          </w:p>
        </w:tc>
        <w:tc>
          <w:tcPr>
            <w:tcW w:w="380" w:type="pct"/>
          </w:tcPr>
          <w:p w14:paraId="282502F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EF0802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90</w:t>
            </w:r>
          </w:p>
        </w:tc>
      </w:tr>
      <w:tr w:rsidR="00A62D69" w:rsidRPr="005F4778" w14:paraId="4C0CD42B" w14:textId="77777777" w:rsidTr="006F55B6">
        <w:tc>
          <w:tcPr>
            <w:tcW w:w="1007" w:type="pct"/>
          </w:tcPr>
          <w:p w14:paraId="188B4521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ce</w:t>
            </w:r>
          </w:p>
          <w:p w14:paraId="31E7B6D7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Black/African American</w:t>
            </w:r>
          </w:p>
          <w:p w14:paraId="215E2442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Other</w:t>
            </w:r>
          </w:p>
        </w:tc>
        <w:tc>
          <w:tcPr>
            <w:tcW w:w="486" w:type="pct"/>
          </w:tcPr>
          <w:p w14:paraId="33A1BCC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ED354F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806</w:t>
            </w:r>
          </w:p>
          <w:p w14:paraId="6C6E5BB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700</w:t>
            </w:r>
          </w:p>
        </w:tc>
        <w:tc>
          <w:tcPr>
            <w:tcW w:w="382" w:type="pct"/>
          </w:tcPr>
          <w:p w14:paraId="60C093B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6EF4AB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50</w:t>
            </w:r>
          </w:p>
          <w:p w14:paraId="35121EA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51</w:t>
            </w:r>
          </w:p>
        </w:tc>
        <w:tc>
          <w:tcPr>
            <w:tcW w:w="418" w:type="pct"/>
          </w:tcPr>
          <w:p w14:paraId="132ED42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68D635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44</w:t>
            </w:r>
          </w:p>
          <w:p w14:paraId="7929AB0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52</w:t>
            </w:r>
          </w:p>
        </w:tc>
        <w:tc>
          <w:tcPr>
            <w:tcW w:w="139" w:type="pct"/>
          </w:tcPr>
          <w:p w14:paraId="4E93B10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12FBCA2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086841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4.409</w:t>
            </w:r>
          </w:p>
          <w:p w14:paraId="23857AD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3.801</w:t>
            </w:r>
          </w:p>
        </w:tc>
        <w:tc>
          <w:tcPr>
            <w:tcW w:w="382" w:type="pct"/>
          </w:tcPr>
          <w:p w14:paraId="52C6247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6725A2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899</w:t>
            </w:r>
          </w:p>
          <w:p w14:paraId="3BF8567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599</w:t>
            </w:r>
          </w:p>
        </w:tc>
        <w:tc>
          <w:tcPr>
            <w:tcW w:w="417" w:type="pct"/>
          </w:tcPr>
          <w:p w14:paraId="411AE39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F99B3B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21</w:t>
            </w:r>
          </w:p>
          <w:p w14:paraId="0690D64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45</w:t>
            </w:r>
          </w:p>
        </w:tc>
        <w:tc>
          <w:tcPr>
            <w:tcW w:w="104" w:type="pct"/>
          </w:tcPr>
          <w:p w14:paraId="7D79A80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3F30EC6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2E980E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759</w:t>
            </w:r>
          </w:p>
          <w:p w14:paraId="63042B0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091</w:t>
            </w:r>
          </w:p>
        </w:tc>
        <w:tc>
          <w:tcPr>
            <w:tcW w:w="417" w:type="pct"/>
          </w:tcPr>
          <w:p w14:paraId="31F3ECC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5CF9FC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20</w:t>
            </w:r>
          </w:p>
          <w:p w14:paraId="393271E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17</w:t>
            </w:r>
          </w:p>
        </w:tc>
        <w:tc>
          <w:tcPr>
            <w:tcW w:w="380" w:type="pct"/>
          </w:tcPr>
          <w:p w14:paraId="5F49BE6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B1A7AC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23</w:t>
            </w:r>
          </w:p>
          <w:p w14:paraId="31E57D8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84</w:t>
            </w:r>
          </w:p>
        </w:tc>
      </w:tr>
      <w:tr w:rsidR="00A62D69" w:rsidRPr="005F4778" w14:paraId="3DAE4DCB" w14:textId="77777777" w:rsidTr="006F55B6">
        <w:tc>
          <w:tcPr>
            <w:tcW w:w="1007" w:type="pct"/>
          </w:tcPr>
          <w:p w14:paraId="23345DB3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thnicity</w:t>
            </w:r>
          </w:p>
          <w:p w14:paraId="2AFB5AF8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Hispanic</w:t>
            </w:r>
          </w:p>
          <w:p w14:paraId="07DDA5C1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Unknown</w:t>
            </w:r>
          </w:p>
        </w:tc>
        <w:tc>
          <w:tcPr>
            <w:tcW w:w="486" w:type="pct"/>
          </w:tcPr>
          <w:p w14:paraId="5D2C7F6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F21802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005</w:t>
            </w:r>
          </w:p>
          <w:p w14:paraId="133DD57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583</w:t>
            </w:r>
          </w:p>
        </w:tc>
        <w:tc>
          <w:tcPr>
            <w:tcW w:w="382" w:type="pct"/>
          </w:tcPr>
          <w:p w14:paraId="4633481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862737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48</w:t>
            </w:r>
          </w:p>
          <w:p w14:paraId="33F4DB3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385</w:t>
            </w:r>
          </w:p>
        </w:tc>
        <w:tc>
          <w:tcPr>
            <w:tcW w:w="418" w:type="pct"/>
          </w:tcPr>
          <w:p w14:paraId="538AF39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4B0F36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96</w:t>
            </w:r>
          </w:p>
          <w:p w14:paraId="63768BA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74</w:t>
            </w:r>
          </w:p>
        </w:tc>
        <w:tc>
          <w:tcPr>
            <w:tcW w:w="139" w:type="pct"/>
          </w:tcPr>
          <w:p w14:paraId="55D9AD8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1AE34F5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D68808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543</w:t>
            </w:r>
          </w:p>
          <w:p w14:paraId="4D17511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4.442</w:t>
            </w:r>
          </w:p>
        </w:tc>
        <w:tc>
          <w:tcPr>
            <w:tcW w:w="382" w:type="pct"/>
          </w:tcPr>
          <w:p w14:paraId="128E08D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DF4F54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390</w:t>
            </w:r>
          </w:p>
          <w:p w14:paraId="69722C8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.524</w:t>
            </w:r>
          </w:p>
        </w:tc>
        <w:tc>
          <w:tcPr>
            <w:tcW w:w="417" w:type="pct"/>
          </w:tcPr>
          <w:p w14:paraId="5C226C5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FA31BC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49</w:t>
            </w:r>
          </w:p>
          <w:p w14:paraId="1F6D506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27</w:t>
            </w:r>
          </w:p>
        </w:tc>
        <w:tc>
          <w:tcPr>
            <w:tcW w:w="104" w:type="pct"/>
          </w:tcPr>
          <w:p w14:paraId="3FB322B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56488EE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89E9FB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32</w:t>
            </w:r>
          </w:p>
          <w:p w14:paraId="3860FB2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53</w:t>
            </w:r>
          </w:p>
        </w:tc>
        <w:tc>
          <w:tcPr>
            <w:tcW w:w="417" w:type="pct"/>
          </w:tcPr>
          <w:p w14:paraId="7B8EF2C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605D68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05</w:t>
            </w:r>
          </w:p>
          <w:p w14:paraId="1903BF1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463</w:t>
            </w:r>
          </w:p>
        </w:tc>
        <w:tc>
          <w:tcPr>
            <w:tcW w:w="380" w:type="pct"/>
          </w:tcPr>
          <w:p w14:paraId="3FC71BE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486C72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09</w:t>
            </w:r>
          </w:p>
          <w:p w14:paraId="5194347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06</w:t>
            </w:r>
          </w:p>
        </w:tc>
      </w:tr>
      <w:tr w:rsidR="00A62D69" w:rsidRPr="005F4778" w14:paraId="41B80C35" w14:textId="77777777" w:rsidTr="006F55B6">
        <w:tc>
          <w:tcPr>
            <w:tcW w:w="1007" w:type="pct"/>
          </w:tcPr>
          <w:p w14:paraId="62EB28EE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arital Status</w:t>
            </w:r>
          </w:p>
          <w:p w14:paraId="728E1789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Married</w:t>
            </w:r>
          </w:p>
          <w:p w14:paraId="5029E43F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Other</w:t>
            </w:r>
          </w:p>
        </w:tc>
        <w:tc>
          <w:tcPr>
            <w:tcW w:w="486" w:type="pct"/>
          </w:tcPr>
          <w:p w14:paraId="722619E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ABD9F8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049</w:t>
            </w:r>
          </w:p>
          <w:p w14:paraId="179D861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091</w:t>
            </w:r>
          </w:p>
        </w:tc>
        <w:tc>
          <w:tcPr>
            <w:tcW w:w="382" w:type="pct"/>
          </w:tcPr>
          <w:p w14:paraId="112CD80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06736B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97</w:t>
            </w:r>
          </w:p>
          <w:p w14:paraId="12AAE59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78</w:t>
            </w:r>
          </w:p>
        </w:tc>
        <w:tc>
          <w:tcPr>
            <w:tcW w:w="418" w:type="pct"/>
          </w:tcPr>
          <w:p w14:paraId="4136CD4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E6D71C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44</w:t>
            </w:r>
          </w:p>
          <w:p w14:paraId="77B243D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07</w:t>
            </w:r>
          </w:p>
        </w:tc>
        <w:tc>
          <w:tcPr>
            <w:tcW w:w="139" w:type="pct"/>
          </w:tcPr>
          <w:p w14:paraId="0CE2899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69C46B7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F5CCF9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3.345</w:t>
            </w:r>
          </w:p>
          <w:p w14:paraId="16948F4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513</w:t>
            </w:r>
          </w:p>
        </w:tc>
        <w:tc>
          <w:tcPr>
            <w:tcW w:w="382" w:type="pct"/>
          </w:tcPr>
          <w:p w14:paraId="5C494BD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2EF680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506</w:t>
            </w:r>
          </w:p>
          <w:p w14:paraId="35767DC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768</w:t>
            </w:r>
          </w:p>
        </w:tc>
        <w:tc>
          <w:tcPr>
            <w:tcW w:w="417" w:type="pct"/>
          </w:tcPr>
          <w:p w14:paraId="1DC32B3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35D75C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84</w:t>
            </w:r>
          </w:p>
          <w:p w14:paraId="137C583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53</w:t>
            </w:r>
          </w:p>
        </w:tc>
        <w:tc>
          <w:tcPr>
            <w:tcW w:w="104" w:type="pct"/>
          </w:tcPr>
          <w:p w14:paraId="245118A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562BEDB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E4AD1D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96</w:t>
            </w:r>
          </w:p>
          <w:p w14:paraId="476192A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128</w:t>
            </w:r>
          </w:p>
        </w:tc>
        <w:tc>
          <w:tcPr>
            <w:tcW w:w="417" w:type="pct"/>
          </w:tcPr>
          <w:p w14:paraId="0542FCD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5EA691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67</w:t>
            </w:r>
          </w:p>
          <w:p w14:paraId="3CCF99C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41</w:t>
            </w:r>
          </w:p>
        </w:tc>
        <w:tc>
          <w:tcPr>
            <w:tcW w:w="380" w:type="pct"/>
          </w:tcPr>
          <w:p w14:paraId="034A9D0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077623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55</w:t>
            </w:r>
          </w:p>
          <w:p w14:paraId="5F00EE0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82</w:t>
            </w:r>
          </w:p>
        </w:tc>
      </w:tr>
      <w:tr w:rsidR="00A62D69" w:rsidRPr="005F4778" w14:paraId="3E0872A2" w14:textId="77777777" w:rsidTr="006F55B6">
        <w:tc>
          <w:tcPr>
            <w:tcW w:w="1007" w:type="pct"/>
          </w:tcPr>
          <w:p w14:paraId="4CB937A7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come Level</w:t>
            </w:r>
          </w:p>
          <w:p w14:paraId="7898D8CE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$20,000-$74,999</w:t>
            </w:r>
          </w:p>
          <w:p w14:paraId="1AC2608F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$75,000 or more</w:t>
            </w:r>
          </w:p>
        </w:tc>
        <w:tc>
          <w:tcPr>
            <w:tcW w:w="486" w:type="pct"/>
          </w:tcPr>
          <w:p w14:paraId="2DFEFC0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A178D9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759</w:t>
            </w:r>
          </w:p>
          <w:p w14:paraId="649F5C5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325</w:t>
            </w:r>
          </w:p>
        </w:tc>
        <w:tc>
          <w:tcPr>
            <w:tcW w:w="382" w:type="pct"/>
          </w:tcPr>
          <w:p w14:paraId="50A5DC2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5FAC11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45</w:t>
            </w:r>
          </w:p>
          <w:p w14:paraId="7FCF81A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38</w:t>
            </w:r>
          </w:p>
        </w:tc>
        <w:tc>
          <w:tcPr>
            <w:tcW w:w="418" w:type="pct"/>
          </w:tcPr>
          <w:p w14:paraId="56ADB0C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0634BF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40</w:t>
            </w:r>
          </w:p>
          <w:p w14:paraId="5C65E06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74</w:t>
            </w:r>
          </w:p>
        </w:tc>
        <w:tc>
          <w:tcPr>
            <w:tcW w:w="139" w:type="pct"/>
          </w:tcPr>
          <w:p w14:paraId="4B5EA68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09289F4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67447A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2.406</w:t>
            </w:r>
          </w:p>
          <w:p w14:paraId="65ECD29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5.126</w:t>
            </w:r>
          </w:p>
        </w:tc>
        <w:tc>
          <w:tcPr>
            <w:tcW w:w="382" w:type="pct"/>
          </w:tcPr>
          <w:p w14:paraId="4957C24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6C5B67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532</w:t>
            </w:r>
          </w:p>
          <w:p w14:paraId="29F62A2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889</w:t>
            </w:r>
          </w:p>
        </w:tc>
        <w:tc>
          <w:tcPr>
            <w:tcW w:w="417" w:type="pct"/>
          </w:tcPr>
          <w:p w14:paraId="63BB1C9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C44963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45</w:t>
            </w:r>
          </w:p>
          <w:p w14:paraId="0E4368C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80</w:t>
            </w:r>
          </w:p>
        </w:tc>
        <w:tc>
          <w:tcPr>
            <w:tcW w:w="104" w:type="pct"/>
          </w:tcPr>
          <w:p w14:paraId="4B17D8A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6CE0A07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078EED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091</w:t>
            </w:r>
          </w:p>
          <w:p w14:paraId="3A6F807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2.781</w:t>
            </w:r>
          </w:p>
        </w:tc>
        <w:tc>
          <w:tcPr>
            <w:tcW w:w="417" w:type="pct"/>
          </w:tcPr>
          <w:p w14:paraId="629FAD8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2D0A24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71</w:t>
            </w:r>
          </w:p>
          <w:p w14:paraId="38EE6B4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88</w:t>
            </w:r>
          </w:p>
        </w:tc>
        <w:tc>
          <w:tcPr>
            <w:tcW w:w="380" w:type="pct"/>
          </w:tcPr>
          <w:p w14:paraId="2D95D1A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798546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07</w:t>
            </w:r>
          </w:p>
          <w:p w14:paraId="59EB96E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A62D69" w:rsidRPr="005F4778" w14:paraId="061F9E59" w14:textId="77777777" w:rsidTr="006F55B6">
        <w:tc>
          <w:tcPr>
            <w:tcW w:w="1007" w:type="pct"/>
          </w:tcPr>
          <w:p w14:paraId="65228777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ndemic Phase</w:t>
            </w:r>
          </w:p>
          <w:p w14:paraId="78B3DF88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Phase 2</w:t>
            </w:r>
          </w:p>
          <w:p w14:paraId="2793558D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Phase 3</w:t>
            </w:r>
          </w:p>
          <w:p w14:paraId="5A45C07D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  Phase 4</w:t>
            </w:r>
          </w:p>
        </w:tc>
        <w:tc>
          <w:tcPr>
            <w:tcW w:w="486" w:type="pct"/>
          </w:tcPr>
          <w:p w14:paraId="40F6531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4DDEDA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453</w:t>
            </w:r>
          </w:p>
          <w:p w14:paraId="10F3BD4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62</w:t>
            </w:r>
          </w:p>
          <w:p w14:paraId="71B1CFF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05</w:t>
            </w:r>
          </w:p>
        </w:tc>
        <w:tc>
          <w:tcPr>
            <w:tcW w:w="382" w:type="pct"/>
          </w:tcPr>
          <w:p w14:paraId="4D84423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5EE4D1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75</w:t>
            </w:r>
          </w:p>
          <w:p w14:paraId="021156C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86</w:t>
            </w:r>
          </w:p>
          <w:p w14:paraId="6E3A28A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46</w:t>
            </w:r>
          </w:p>
        </w:tc>
        <w:tc>
          <w:tcPr>
            <w:tcW w:w="418" w:type="pct"/>
          </w:tcPr>
          <w:p w14:paraId="4836F9F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01F90F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32</w:t>
            </w:r>
          </w:p>
          <w:p w14:paraId="5608CAE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28</w:t>
            </w:r>
          </w:p>
          <w:p w14:paraId="2A5C560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88</w:t>
            </w:r>
          </w:p>
        </w:tc>
        <w:tc>
          <w:tcPr>
            <w:tcW w:w="139" w:type="pct"/>
          </w:tcPr>
          <w:p w14:paraId="335D6AE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21DA7B9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5C3B2E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48</w:t>
            </w:r>
          </w:p>
          <w:p w14:paraId="4FB4505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446</w:t>
            </w:r>
          </w:p>
          <w:p w14:paraId="537A16E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729</w:t>
            </w:r>
          </w:p>
        </w:tc>
        <w:tc>
          <w:tcPr>
            <w:tcW w:w="382" w:type="pct"/>
          </w:tcPr>
          <w:p w14:paraId="0DCE8AB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7AB872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448</w:t>
            </w:r>
          </w:p>
          <w:p w14:paraId="1A6D081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463</w:t>
            </w:r>
          </w:p>
          <w:p w14:paraId="63DC05D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788</w:t>
            </w:r>
          </w:p>
        </w:tc>
        <w:tc>
          <w:tcPr>
            <w:tcW w:w="417" w:type="pct"/>
          </w:tcPr>
          <w:p w14:paraId="0AD7E3E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74E67D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11</w:t>
            </w:r>
          </w:p>
          <w:p w14:paraId="35F1631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56</w:t>
            </w:r>
          </w:p>
          <w:p w14:paraId="0872481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94</w:t>
            </w:r>
          </w:p>
        </w:tc>
        <w:tc>
          <w:tcPr>
            <w:tcW w:w="104" w:type="pct"/>
          </w:tcPr>
          <w:p w14:paraId="2345383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318A218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B34C41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581</w:t>
            </w:r>
          </w:p>
          <w:p w14:paraId="5254230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1.441</w:t>
            </w:r>
          </w:p>
          <w:p w14:paraId="00D016D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93</w:t>
            </w:r>
          </w:p>
        </w:tc>
        <w:tc>
          <w:tcPr>
            <w:tcW w:w="417" w:type="pct"/>
          </w:tcPr>
          <w:p w14:paraId="4A07F28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DF0953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90</w:t>
            </w:r>
          </w:p>
          <w:p w14:paraId="01983DD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98</w:t>
            </w:r>
          </w:p>
          <w:p w14:paraId="4888133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99</w:t>
            </w:r>
          </w:p>
        </w:tc>
        <w:tc>
          <w:tcPr>
            <w:tcW w:w="380" w:type="pct"/>
          </w:tcPr>
          <w:p w14:paraId="2755860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703EBE7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48</w:t>
            </w:r>
          </w:p>
          <w:p w14:paraId="0C7DAE3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74</w:t>
            </w:r>
          </w:p>
          <w:p w14:paraId="4C91881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09</w:t>
            </w:r>
          </w:p>
        </w:tc>
      </w:tr>
      <w:tr w:rsidR="00A62D69" w:rsidRPr="005F4778" w14:paraId="0704EA77" w14:textId="77777777" w:rsidTr="006F55B6">
        <w:tc>
          <w:tcPr>
            <w:tcW w:w="1007" w:type="pct"/>
          </w:tcPr>
          <w:p w14:paraId="060A7FB2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w Positive Coping</w:t>
            </w:r>
          </w:p>
        </w:tc>
        <w:tc>
          <w:tcPr>
            <w:tcW w:w="486" w:type="pct"/>
          </w:tcPr>
          <w:p w14:paraId="5BD18E7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803</w:t>
            </w:r>
          </w:p>
        </w:tc>
        <w:tc>
          <w:tcPr>
            <w:tcW w:w="382" w:type="pct"/>
          </w:tcPr>
          <w:p w14:paraId="1152DA3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83</w:t>
            </w:r>
          </w:p>
        </w:tc>
        <w:tc>
          <w:tcPr>
            <w:tcW w:w="418" w:type="pct"/>
          </w:tcPr>
          <w:p w14:paraId="328A8DA1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2</w:t>
            </w:r>
          </w:p>
        </w:tc>
        <w:tc>
          <w:tcPr>
            <w:tcW w:w="139" w:type="pct"/>
          </w:tcPr>
          <w:p w14:paraId="086839E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2182E3C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873</w:t>
            </w:r>
          </w:p>
        </w:tc>
        <w:tc>
          <w:tcPr>
            <w:tcW w:w="382" w:type="pct"/>
          </w:tcPr>
          <w:p w14:paraId="356A443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045</w:t>
            </w:r>
          </w:p>
        </w:tc>
        <w:tc>
          <w:tcPr>
            <w:tcW w:w="417" w:type="pct"/>
          </w:tcPr>
          <w:p w14:paraId="48C76E16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46</w:t>
            </w:r>
          </w:p>
        </w:tc>
        <w:tc>
          <w:tcPr>
            <w:tcW w:w="104" w:type="pct"/>
          </w:tcPr>
          <w:p w14:paraId="25D70AC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45C4298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72</w:t>
            </w:r>
          </w:p>
        </w:tc>
        <w:tc>
          <w:tcPr>
            <w:tcW w:w="417" w:type="pct"/>
          </w:tcPr>
          <w:p w14:paraId="117A590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26</w:t>
            </w:r>
          </w:p>
        </w:tc>
        <w:tc>
          <w:tcPr>
            <w:tcW w:w="380" w:type="pct"/>
          </w:tcPr>
          <w:p w14:paraId="1DB6C08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11</w:t>
            </w:r>
          </w:p>
        </w:tc>
      </w:tr>
      <w:tr w:rsidR="00A62D69" w:rsidRPr="005F4778" w14:paraId="146F228B" w14:textId="77777777" w:rsidTr="006F55B6">
        <w:tc>
          <w:tcPr>
            <w:tcW w:w="1007" w:type="pct"/>
          </w:tcPr>
          <w:p w14:paraId="62A38E87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UD History</w:t>
            </w:r>
          </w:p>
        </w:tc>
        <w:tc>
          <w:tcPr>
            <w:tcW w:w="486" w:type="pct"/>
          </w:tcPr>
          <w:p w14:paraId="379FACD5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068</w:t>
            </w:r>
          </w:p>
        </w:tc>
        <w:tc>
          <w:tcPr>
            <w:tcW w:w="382" w:type="pct"/>
          </w:tcPr>
          <w:p w14:paraId="03B62E6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67</w:t>
            </w:r>
          </w:p>
        </w:tc>
        <w:tc>
          <w:tcPr>
            <w:tcW w:w="418" w:type="pct"/>
          </w:tcPr>
          <w:p w14:paraId="7F1F537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9" w:type="pct"/>
          </w:tcPr>
          <w:p w14:paraId="6FD24749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71059EF2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.670</w:t>
            </w:r>
          </w:p>
        </w:tc>
        <w:tc>
          <w:tcPr>
            <w:tcW w:w="382" w:type="pct"/>
          </w:tcPr>
          <w:p w14:paraId="7FAFAB9D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008</w:t>
            </w:r>
          </w:p>
        </w:tc>
        <w:tc>
          <w:tcPr>
            <w:tcW w:w="417" w:type="pct"/>
          </w:tcPr>
          <w:p w14:paraId="1157901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104" w:type="pct"/>
          </w:tcPr>
          <w:p w14:paraId="673E6A2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607C8C00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.777</w:t>
            </w:r>
          </w:p>
        </w:tc>
        <w:tc>
          <w:tcPr>
            <w:tcW w:w="417" w:type="pct"/>
          </w:tcPr>
          <w:p w14:paraId="2513D0A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68</w:t>
            </w:r>
          </w:p>
        </w:tc>
        <w:tc>
          <w:tcPr>
            <w:tcW w:w="380" w:type="pct"/>
          </w:tcPr>
          <w:p w14:paraId="0438DC7C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A62D69" w:rsidRPr="005F4778" w14:paraId="7D6D2620" w14:textId="77777777" w:rsidTr="006F55B6">
        <w:tc>
          <w:tcPr>
            <w:tcW w:w="1007" w:type="pct"/>
          </w:tcPr>
          <w:p w14:paraId="068CE965" w14:textId="77777777" w:rsidR="00A62D69" w:rsidRPr="005F4778" w:rsidRDefault="00A62D69" w:rsidP="006F55B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w Positive Coping x AUD History</w:t>
            </w:r>
          </w:p>
        </w:tc>
        <w:tc>
          <w:tcPr>
            <w:tcW w:w="486" w:type="pct"/>
          </w:tcPr>
          <w:p w14:paraId="66E2725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435</w:t>
            </w:r>
          </w:p>
        </w:tc>
        <w:tc>
          <w:tcPr>
            <w:tcW w:w="382" w:type="pct"/>
          </w:tcPr>
          <w:p w14:paraId="1848C18E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94</w:t>
            </w:r>
          </w:p>
        </w:tc>
        <w:tc>
          <w:tcPr>
            <w:tcW w:w="418" w:type="pct"/>
          </w:tcPr>
          <w:p w14:paraId="3A36318A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8</w:t>
            </w:r>
          </w:p>
        </w:tc>
        <w:tc>
          <w:tcPr>
            <w:tcW w:w="139" w:type="pct"/>
          </w:tcPr>
          <w:p w14:paraId="4C17438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" w:type="pct"/>
          </w:tcPr>
          <w:p w14:paraId="3385E44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.313</w:t>
            </w:r>
          </w:p>
        </w:tc>
        <w:tc>
          <w:tcPr>
            <w:tcW w:w="382" w:type="pct"/>
          </w:tcPr>
          <w:p w14:paraId="3292B8DB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.493</w:t>
            </w:r>
          </w:p>
        </w:tc>
        <w:tc>
          <w:tcPr>
            <w:tcW w:w="417" w:type="pct"/>
          </w:tcPr>
          <w:p w14:paraId="41CA6D38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38</w:t>
            </w:r>
          </w:p>
        </w:tc>
        <w:tc>
          <w:tcPr>
            <w:tcW w:w="104" w:type="pct"/>
          </w:tcPr>
          <w:p w14:paraId="0DCCD80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1" w:type="pct"/>
          </w:tcPr>
          <w:p w14:paraId="06879654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616</w:t>
            </w:r>
          </w:p>
        </w:tc>
        <w:tc>
          <w:tcPr>
            <w:tcW w:w="417" w:type="pct"/>
          </w:tcPr>
          <w:p w14:paraId="1A9EC093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95</w:t>
            </w:r>
          </w:p>
        </w:tc>
        <w:tc>
          <w:tcPr>
            <w:tcW w:w="380" w:type="pct"/>
          </w:tcPr>
          <w:p w14:paraId="574E99BF" w14:textId="77777777" w:rsidR="00A62D69" w:rsidRPr="005F4778" w:rsidRDefault="00A62D69" w:rsidP="006F55B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5F47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6</w:t>
            </w:r>
          </w:p>
        </w:tc>
      </w:tr>
    </w:tbl>
    <w:p w14:paraId="5F5C8F7C" w14:textId="77777777" w:rsidR="00A62D69" w:rsidRPr="009D1DA9" w:rsidRDefault="00A62D69" w:rsidP="00A62D69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6D78E67" w14:textId="77777777" w:rsidR="001F504E" w:rsidRDefault="001F504E"/>
    <w:sectPr w:rsidR="001F504E" w:rsidSect="00563EB9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69"/>
    <w:rsid w:val="001F504E"/>
    <w:rsid w:val="00A6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6FBA3"/>
  <w15:chartTrackingRefBased/>
  <w15:docId w15:val="{EE0C880F-DCCE-4B73-8BC0-34F0E255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D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D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2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7</Characters>
  <Application>Microsoft Office Word</Application>
  <DocSecurity>0</DocSecurity>
  <Lines>21</Lines>
  <Paragraphs>6</Paragraphs>
  <ScaleCrop>false</ScaleCrop>
  <Company>NIAAA</Company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handani, Vijay (NIH/NIAAA) [E]</dc:creator>
  <cp:keywords/>
  <dc:description/>
  <cp:lastModifiedBy>Ramchandani, Vijay (NIH/NIAAA) [E]</cp:lastModifiedBy>
  <cp:revision>1</cp:revision>
  <dcterms:created xsi:type="dcterms:W3CDTF">2024-01-14T04:09:00Z</dcterms:created>
  <dcterms:modified xsi:type="dcterms:W3CDTF">2024-01-14T04:09:00Z</dcterms:modified>
</cp:coreProperties>
</file>